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03413" w:rsidRDefault="00303413" w:rsidP="00992A48">
      <w:pPr>
        <w:pStyle w:val="TableTitle"/>
        <w:rPr>
          <w:b/>
          <w:bCs/>
          <w:sz w:val="22"/>
          <w:szCs w:val="22"/>
        </w:rPr>
      </w:pPr>
    </w:p>
    <w:p w:rsidR="00992A48" w:rsidRPr="000C66A3" w:rsidRDefault="00992A48" w:rsidP="00992A48">
      <w:pPr>
        <w:pStyle w:val="TableTitle"/>
        <w:rPr>
          <w:sz w:val="20"/>
        </w:rPr>
      </w:pPr>
      <w:r w:rsidRPr="000C66A3">
        <w:rPr>
          <w:b/>
          <w:bCs/>
          <w:sz w:val="20"/>
        </w:rPr>
        <w:t>S</w:t>
      </w:r>
      <w:r w:rsidR="00433789">
        <w:rPr>
          <w:b/>
          <w:bCs/>
          <w:sz w:val="20"/>
        </w:rPr>
        <w:t>1</w:t>
      </w:r>
      <w:r w:rsidR="00517147">
        <w:rPr>
          <w:b/>
          <w:bCs/>
          <w:sz w:val="20"/>
        </w:rPr>
        <w:t xml:space="preserve"> Table</w:t>
      </w:r>
      <w:r w:rsidRPr="000C66A3">
        <w:rPr>
          <w:sz w:val="20"/>
        </w:rPr>
        <w:t xml:space="preserve">. STROBE Statement—Checklist of items that should be included in reports of </w:t>
      </w:r>
      <w:r w:rsidRPr="000C66A3">
        <w:rPr>
          <w:bCs/>
          <w:iCs/>
          <w:sz w:val="20"/>
        </w:rPr>
        <w:t>cross-sectional studies.</w:t>
      </w:r>
      <w:r w:rsidRPr="000C66A3">
        <w:rPr>
          <w:sz w:val="20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37"/>
        <w:gridCol w:w="621"/>
        <w:gridCol w:w="5774"/>
        <w:gridCol w:w="1500"/>
      </w:tblGrid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92A48" w:rsidRPr="00992A48" w:rsidRDefault="00992A48" w:rsidP="004A3625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92A48" w:rsidRPr="00992A48" w:rsidRDefault="00992A48" w:rsidP="004A3625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92A48" w:rsidRPr="00992A48" w:rsidRDefault="00992A48" w:rsidP="004A3625">
            <w:pPr>
              <w:pStyle w:val="TableHeader"/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Page</w:t>
            </w:r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br/>
              <w:t>No</w:t>
            </w:r>
          </w:p>
        </w:tc>
      </w:tr>
      <w:tr w:rsidR="00CC1596" w:rsidRPr="00992A48" w:rsidTr="004A3625">
        <w:tc>
          <w:tcPr>
            <w:tcW w:w="0" w:type="auto"/>
            <w:vMerge w:val="restart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92A48">
              <w:rPr>
                <w:rFonts w:asciiTheme="majorBidi" w:hAnsiTheme="majorBidi" w:cstheme="majorBidi"/>
                <w:b/>
                <w:sz w:val="16"/>
                <w:szCs w:val="16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92A48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CC1596" w:rsidRPr="00992A48" w:rsidTr="004A3625"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92A48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992A48" w:rsidRPr="00992A48" w:rsidTr="004A3625">
        <w:tc>
          <w:tcPr>
            <w:tcW w:w="0" w:type="auto"/>
            <w:gridSpan w:val="4"/>
          </w:tcPr>
          <w:p w:rsidR="00992A48" w:rsidRPr="00992A48" w:rsidRDefault="00992A48" w:rsidP="004A3625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13" w:name="bold7"/>
            <w:bookmarkStart w:id="14" w:name="italic8"/>
            <w:bookmarkEnd w:id="11"/>
            <w:bookmarkEnd w:id="12"/>
            <w:r w:rsidRPr="00992A48"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  <w:bookmarkEnd w:id="13"/>
            <w:bookmarkEnd w:id="14"/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5" w:name="bold8"/>
            <w:bookmarkStart w:id="16" w:name="italic9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-6</w:t>
            </w:r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9" w:name="bold10" w:colFirst="0" w:colLast="0"/>
            <w:bookmarkStart w:id="20" w:name="italic11" w:colFirst="0" w:colLast="0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Objectives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92A48" w:rsidRPr="00992A48" w:rsidTr="004A3625">
        <w:tc>
          <w:tcPr>
            <w:tcW w:w="0" w:type="auto"/>
            <w:gridSpan w:val="4"/>
          </w:tcPr>
          <w:p w:rsidR="00992A48" w:rsidRPr="00992A48" w:rsidRDefault="00992A48" w:rsidP="004A3625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21" w:name="bold11"/>
            <w:bookmarkStart w:id="22" w:name="italic12"/>
            <w:bookmarkEnd w:id="19"/>
            <w:bookmarkEnd w:id="20"/>
            <w:r w:rsidRPr="00992A48">
              <w:rPr>
                <w:rFonts w:asciiTheme="majorBidi" w:hAnsiTheme="majorBidi" w:cstheme="majorBidi"/>
                <w:sz w:val="16"/>
                <w:szCs w:val="16"/>
              </w:rPr>
              <w:t>Methods</w:t>
            </w:r>
            <w:bookmarkEnd w:id="21"/>
            <w:bookmarkEnd w:id="22"/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3" w:name="bold12" w:colFirst="0" w:colLast="0"/>
            <w:bookmarkStart w:id="24" w:name="italic13" w:colFirst="0" w:colLast="0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Setting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-8</w:t>
            </w:r>
          </w:p>
        </w:tc>
      </w:tr>
      <w:bookmarkEnd w:id="25"/>
      <w:bookmarkEnd w:id="26"/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92A48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-8</w:t>
            </w:r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7" w:name="bold16" w:colFirst="0" w:colLast="0"/>
            <w:bookmarkStart w:id="28" w:name="italic17" w:colFirst="0" w:colLast="0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CC1596" w:rsidRPr="00992A48" w:rsidTr="004A3625">
        <w:trPr>
          <w:trHeight w:val="294"/>
        </w:trPr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9" w:name="bold17"/>
            <w:bookmarkStart w:id="30" w:name="italic18"/>
            <w:bookmarkEnd w:id="27"/>
            <w:bookmarkEnd w:id="28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2179DC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8</w:t>
            </w:r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</w:pPr>
            <w:bookmarkStart w:id="33" w:name="bold20" w:colFirst="0" w:colLast="0"/>
            <w:bookmarkStart w:id="34" w:name="italic20" w:colFirst="0" w:colLast="0"/>
            <w:r w:rsidRPr="00992A48"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/A</w:t>
            </w:r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Study size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7" w:name="bold22"/>
            <w:bookmarkStart w:id="38" w:name="italic22"/>
            <w:bookmarkEnd w:id="35"/>
            <w:bookmarkEnd w:id="36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CC1596" w:rsidRPr="00992A48" w:rsidTr="004A3625">
        <w:tc>
          <w:tcPr>
            <w:tcW w:w="0" w:type="auto"/>
            <w:vMerge w:val="restart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41" w:name="italic24"/>
            <w:r w:rsidRPr="00992A48">
              <w:rPr>
                <w:rFonts w:asciiTheme="majorBidi" w:hAnsiTheme="majorBidi" w:cstheme="majorBidi"/>
                <w:sz w:val="16"/>
                <w:szCs w:val="16"/>
              </w:rPr>
              <w:t>Statistical</w:t>
            </w:r>
            <w:bookmarkStart w:id="42" w:name="italic25"/>
            <w:bookmarkEnd w:id="41"/>
            <w:r w:rsidRPr="00992A48">
              <w:rPr>
                <w:rFonts w:asciiTheme="majorBidi" w:hAnsiTheme="majorBidi" w:cstheme="majorBidi"/>
                <w:sz w:val="16"/>
                <w:szCs w:val="16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92A48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033F1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CC1596" w:rsidRPr="00992A48" w:rsidTr="004A3625"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92A48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45372B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CC1596" w:rsidRPr="00992A48" w:rsidTr="004A3625"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92A48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45372B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CC1596" w:rsidRPr="00992A48" w:rsidTr="004A3625"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92A48">
              <w:rPr>
                <w:rFonts w:asciiTheme="majorBidi" w:hAnsiTheme="majorBidi" w:cstheme="majorBidi"/>
                <w:i/>
                <w:sz w:val="16"/>
                <w:szCs w:val="16"/>
              </w:rPr>
              <w:t>d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45372B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CC1596" w:rsidRPr="00992A48" w:rsidTr="004A3625"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92A48">
              <w:rPr>
                <w:rFonts w:asciiTheme="majorBidi" w:hAnsiTheme="majorBidi" w:cstheme="majorBidi"/>
                <w:i/>
                <w:sz w:val="16"/>
                <w:szCs w:val="16"/>
                <w:u w:val="single"/>
              </w:rPr>
              <w:t>e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45372B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992A48" w:rsidRPr="00992A48" w:rsidTr="004A3625">
        <w:tc>
          <w:tcPr>
            <w:tcW w:w="0" w:type="auto"/>
            <w:gridSpan w:val="4"/>
          </w:tcPr>
          <w:p w:rsidR="00992A48" w:rsidRPr="00992A48" w:rsidRDefault="00992A48" w:rsidP="004A3625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51" w:name="bold28"/>
            <w:bookmarkStart w:id="52" w:name="italic30"/>
            <w:bookmarkEnd w:id="49"/>
            <w:bookmarkEnd w:id="50"/>
            <w:r w:rsidRPr="00992A48">
              <w:rPr>
                <w:rFonts w:asciiTheme="majorBidi" w:hAnsiTheme="majorBidi" w:cstheme="majorBidi"/>
                <w:sz w:val="16"/>
                <w:szCs w:val="16"/>
              </w:rPr>
              <w:t>Results</w:t>
            </w:r>
            <w:bookmarkEnd w:id="51"/>
            <w:bookmarkEnd w:id="52"/>
          </w:p>
        </w:tc>
      </w:tr>
      <w:tr w:rsidR="00CC1596" w:rsidRPr="00992A48" w:rsidTr="004A3625">
        <w:tc>
          <w:tcPr>
            <w:tcW w:w="0" w:type="auto"/>
            <w:vMerge w:val="restart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3" w:name="bold29"/>
            <w:bookmarkStart w:id="54" w:name="italic31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a) Report numbers of individuals at each stage of study—</w:t>
            </w:r>
            <w:proofErr w:type="spellStart"/>
            <w:r w:rsidRPr="00992A48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992A48">
              <w:rPr>
                <w:rFonts w:asciiTheme="majorBidi" w:hAnsiTheme="majorBidi" w:cstheme="majorBidi"/>
                <w:sz w:val="16"/>
                <w:szCs w:val="16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CC159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; Tab. 1</w:t>
            </w:r>
          </w:p>
        </w:tc>
      </w:tr>
      <w:tr w:rsidR="00CC1596" w:rsidRPr="00992A48" w:rsidTr="004A3625"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1E2342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CC1596" w:rsidRPr="00992A48" w:rsidTr="004A3625"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59" w:name="OLE_LINK4"/>
            <w:r w:rsidRPr="00992A48">
              <w:rPr>
                <w:rFonts w:asciiTheme="majorBidi" w:hAnsiTheme="majorBidi" w:cstheme="majorBidi"/>
                <w:sz w:val="16"/>
                <w:szCs w:val="16"/>
              </w:rPr>
              <w:t>(c) 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1E2342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CC1596" w:rsidRPr="00992A48" w:rsidTr="004A3625">
        <w:tc>
          <w:tcPr>
            <w:tcW w:w="0" w:type="auto"/>
            <w:vMerge w:val="restart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0" w:name="bold33"/>
            <w:bookmarkStart w:id="61" w:name="italic34"/>
            <w:bookmarkEnd w:id="57"/>
            <w:bookmarkEnd w:id="58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a) Give characteristics of study participants (</w:t>
            </w:r>
            <w:proofErr w:type="spellStart"/>
            <w:r w:rsidRPr="00992A48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992A48">
              <w:rPr>
                <w:rFonts w:asciiTheme="majorBidi" w:hAnsiTheme="majorBidi" w:cstheme="majorBidi"/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Default="00CC159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-10; Tab 1:</w:t>
            </w:r>
          </w:p>
          <w:p w:rsidR="00CC1596" w:rsidRPr="00992A48" w:rsidRDefault="00CC159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Raw data fine in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zenodo</w:t>
            </w:r>
            <w:proofErr w:type="spellEnd"/>
          </w:p>
        </w:tc>
      </w:tr>
      <w:tr w:rsidR="00CC1596" w:rsidRPr="00992A48" w:rsidTr="004A3625"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1E2342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CC1596" w:rsidRPr="00992A48" w:rsidTr="004A3625">
        <w:trPr>
          <w:trHeight w:val="295"/>
        </w:trPr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CC159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-10; tab 1</w:t>
            </w:r>
          </w:p>
        </w:tc>
      </w:tr>
      <w:tr w:rsidR="00CC1596" w:rsidRPr="00992A48" w:rsidTr="004A3625">
        <w:tc>
          <w:tcPr>
            <w:tcW w:w="0" w:type="auto"/>
            <w:vMerge w:val="restart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92A48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992A48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992A48">
              <w:rPr>
                <w:rFonts w:asciiTheme="majorBidi" w:hAnsiTheme="majorBidi" w:cstheme="majorBidi"/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CC159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-10; tab 1</w:t>
            </w:r>
          </w:p>
        </w:tc>
      </w:tr>
      <w:tr w:rsidR="00CC1596" w:rsidRPr="00992A48" w:rsidTr="004A3625"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92A48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1E2342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CC1596" w:rsidRPr="00992A48" w:rsidTr="004A3625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92A48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992A48">
              <w:rPr>
                <w:rFonts w:asciiTheme="majorBidi" w:hAnsiTheme="majorBidi" w:cstheme="majorBidi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1E2342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CC1596" w:rsidRPr="00992A48" w:rsidTr="004A362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4" w:name="italic43"/>
            <w:bookmarkStart w:id="75" w:name="bold44"/>
            <w:bookmarkEnd w:id="72"/>
            <w:bookmarkEnd w:id="73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Report other analyses done—</w:t>
            </w:r>
            <w:proofErr w:type="spellStart"/>
            <w:r w:rsidRPr="00992A48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992A48">
              <w:rPr>
                <w:rFonts w:asciiTheme="majorBidi" w:hAnsiTheme="majorBidi" w:cstheme="majorBidi"/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1E2342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</w:tr>
      <w:tr w:rsidR="00992A48" w:rsidRPr="00992A48" w:rsidTr="004A3625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992A48" w:rsidRPr="00992A48" w:rsidRDefault="00992A48" w:rsidP="004A3625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76" w:name="italic44"/>
            <w:bookmarkStart w:id="77" w:name="bold45"/>
            <w:r w:rsidRPr="00992A48">
              <w:rPr>
                <w:rFonts w:asciiTheme="majorBidi" w:hAnsiTheme="majorBidi" w:cstheme="majorBidi"/>
                <w:sz w:val="16"/>
                <w:szCs w:val="16"/>
              </w:rPr>
              <w:t>Discussion</w:t>
            </w:r>
            <w:bookmarkEnd w:id="76"/>
            <w:bookmarkEnd w:id="77"/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8" w:name="italic45" w:colFirst="0" w:colLast="0"/>
            <w:bookmarkStart w:id="79" w:name="bold46" w:colFirst="0" w:colLast="0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Key results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CC159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Limitations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CC159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, 15</w:t>
            </w:r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Interpretation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CC159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, 14, 16</w:t>
            </w:r>
          </w:p>
        </w:tc>
      </w:tr>
      <w:tr w:rsidR="00CC1596" w:rsidRPr="00992A48" w:rsidTr="004A3625"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Generalisability</w:t>
            </w:r>
          </w:p>
        </w:tc>
        <w:tc>
          <w:tcPr>
            <w:tcW w:w="0" w:type="auto"/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CC159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</w:tr>
      <w:tr w:rsidR="00992A48" w:rsidRPr="00992A48" w:rsidTr="004A3625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992A48" w:rsidRPr="00992A48" w:rsidRDefault="00992A48" w:rsidP="004A3625">
            <w:pPr>
              <w:pStyle w:val="TableSubHead"/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bookmarkStart w:id="86" w:name="italic49"/>
            <w:bookmarkStart w:id="87" w:name="bold50"/>
            <w:bookmarkEnd w:id="84"/>
            <w:bookmarkEnd w:id="85"/>
            <w:r w:rsidRPr="00992A48">
              <w:rPr>
                <w:rFonts w:asciiTheme="majorBidi" w:hAnsiTheme="majorBidi" w:cstheme="majorBidi"/>
                <w:sz w:val="16"/>
                <w:szCs w:val="16"/>
              </w:rPr>
              <w:t>Other information</w:t>
            </w:r>
            <w:bookmarkEnd w:id="86"/>
            <w:bookmarkEnd w:id="87"/>
          </w:p>
        </w:tc>
      </w:tr>
      <w:tr w:rsidR="00CC1596" w:rsidRPr="00992A48" w:rsidTr="004A362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8" w:name="italic50" w:colFirst="0" w:colLast="0"/>
            <w:bookmarkStart w:id="89" w:name="bold51" w:colFirst="0" w:colLast="0"/>
            <w:r w:rsidRPr="00992A48">
              <w:rPr>
                <w:rFonts w:asciiTheme="majorBidi" w:hAnsiTheme="majorBidi" w:cstheme="majorBidi"/>
                <w:bCs/>
                <w:sz w:val="16"/>
                <w:szCs w:val="16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2A48" w:rsidRPr="00992A48" w:rsidRDefault="00992A48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992A48">
              <w:rPr>
                <w:rFonts w:asciiTheme="majorBidi" w:hAnsiTheme="majorBidi" w:cstheme="majorBidi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2A48" w:rsidRPr="00992A48" w:rsidRDefault="00CC1596" w:rsidP="004A3625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edicated section of the manuscript</w:t>
            </w:r>
          </w:p>
        </w:tc>
      </w:tr>
      <w:bookmarkEnd w:id="88"/>
      <w:bookmarkEnd w:id="89"/>
    </w:tbl>
    <w:p w:rsidR="00992A48" w:rsidRDefault="00992A48" w:rsidP="00992A48">
      <w:pPr>
        <w:pStyle w:val="TableNote"/>
        <w:tabs>
          <w:tab w:val="left" w:pos="5400"/>
        </w:tabs>
        <w:rPr>
          <w:bCs/>
          <w:sz w:val="20"/>
        </w:rPr>
      </w:pPr>
    </w:p>
    <w:p w:rsidR="00992A48" w:rsidRDefault="00992A48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5F7EC1" w:rsidRDefault="005F7EC1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p w:rsidR="00303413" w:rsidRDefault="00303413" w:rsidP="00336D37">
      <w:pPr>
        <w:spacing w:line="240" w:lineRule="auto"/>
        <w:rPr>
          <w:rFonts w:asciiTheme="majorBidi" w:hAnsiTheme="majorBidi" w:cstheme="majorBidi"/>
          <w:sz w:val="20"/>
          <w:szCs w:val="20"/>
          <w:lang w:val="it-IT"/>
        </w:rPr>
      </w:pPr>
    </w:p>
    <w:sectPr w:rsidR="00303413" w:rsidSect="00F9299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955"/>
    <w:rsid w:val="00033F16"/>
    <w:rsid w:val="000B6C3A"/>
    <w:rsid w:val="000C66A3"/>
    <w:rsid w:val="0011696E"/>
    <w:rsid w:val="00124339"/>
    <w:rsid w:val="001665D1"/>
    <w:rsid w:val="001B57B3"/>
    <w:rsid w:val="001D7E91"/>
    <w:rsid w:val="001E086E"/>
    <w:rsid w:val="001E2342"/>
    <w:rsid w:val="002016F8"/>
    <w:rsid w:val="002133BD"/>
    <w:rsid w:val="002179DC"/>
    <w:rsid w:val="00244429"/>
    <w:rsid w:val="002D1A38"/>
    <w:rsid w:val="00301866"/>
    <w:rsid w:val="00303413"/>
    <w:rsid w:val="00306770"/>
    <w:rsid w:val="00336D37"/>
    <w:rsid w:val="003B75A3"/>
    <w:rsid w:val="003D50ED"/>
    <w:rsid w:val="003D52A5"/>
    <w:rsid w:val="00414E3D"/>
    <w:rsid w:val="0043365C"/>
    <w:rsid w:val="00433789"/>
    <w:rsid w:val="0045372B"/>
    <w:rsid w:val="00490D68"/>
    <w:rsid w:val="004D66CE"/>
    <w:rsid w:val="00517147"/>
    <w:rsid w:val="00532E05"/>
    <w:rsid w:val="00551FE6"/>
    <w:rsid w:val="005A052A"/>
    <w:rsid w:val="005A516F"/>
    <w:rsid w:val="005C1188"/>
    <w:rsid w:val="005F7EC1"/>
    <w:rsid w:val="006113EE"/>
    <w:rsid w:val="00620DB0"/>
    <w:rsid w:val="00622A3C"/>
    <w:rsid w:val="0063485A"/>
    <w:rsid w:val="006A4FF4"/>
    <w:rsid w:val="006C2E54"/>
    <w:rsid w:val="00704C1D"/>
    <w:rsid w:val="00740FE2"/>
    <w:rsid w:val="007B0C2F"/>
    <w:rsid w:val="007D094D"/>
    <w:rsid w:val="00820AF4"/>
    <w:rsid w:val="0082385C"/>
    <w:rsid w:val="00833393"/>
    <w:rsid w:val="0088457B"/>
    <w:rsid w:val="008C3B1F"/>
    <w:rsid w:val="008C419F"/>
    <w:rsid w:val="008D1A03"/>
    <w:rsid w:val="008F75E0"/>
    <w:rsid w:val="00962B4F"/>
    <w:rsid w:val="00992A48"/>
    <w:rsid w:val="009B7474"/>
    <w:rsid w:val="009F7A4C"/>
    <w:rsid w:val="00A70221"/>
    <w:rsid w:val="00A84D75"/>
    <w:rsid w:val="00AE1342"/>
    <w:rsid w:val="00B45B35"/>
    <w:rsid w:val="00B749F8"/>
    <w:rsid w:val="00B94181"/>
    <w:rsid w:val="00BB347C"/>
    <w:rsid w:val="00BD084D"/>
    <w:rsid w:val="00C159E7"/>
    <w:rsid w:val="00C348AA"/>
    <w:rsid w:val="00C352F9"/>
    <w:rsid w:val="00C95A9A"/>
    <w:rsid w:val="00CC1596"/>
    <w:rsid w:val="00CE09CE"/>
    <w:rsid w:val="00CE5F1B"/>
    <w:rsid w:val="00D379CA"/>
    <w:rsid w:val="00DB716A"/>
    <w:rsid w:val="00DE292C"/>
    <w:rsid w:val="00DF489C"/>
    <w:rsid w:val="00DF5CFF"/>
    <w:rsid w:val="00E650A3"/>
    <w:rsid w:val="00E65AA3"/>
    <w:rsid w:val="00E75672"/>
    <w:rsid w:val="00E95C7E"/>
    <w:rsid w:val="00EA07CE"/>
    <w:rsid w:val="00F036E9"/>
    <w:rsid w:val="00F900C0"/>
    <w:rsid w:val="00F92996"/>
    <w:rsid w:val="00FA02CB"/>
    <w:rsid w:val="00FA1E3B"/>
    <w:rsid w:val="00FC2287"/>
    <w:rsid w:val="00FD306E"/>
    <w:rsid w:val="00FD519D"/>
    <w:rsid w:val="00FE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A5426"/>
  <w15:chartTrackingRefBased/>
  <w15:docId w15:val="{BFD10381-31FF-E745-857C-6DA2B1D3F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E09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E0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E09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E09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E09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E09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E09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E09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E09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E095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E095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E0955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E0955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E0955"/>
    <w:rPr>
      <w:rFonts w:eastAsiaTheme="majorEastAsia" w:cstheme="majorBidi"/>
      <w:color w:val="2F5496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E095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E0955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E095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E0955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FE09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E095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E09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095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E09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E0955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FE095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E095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E09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E0955"/>
    <w:rPr>
      <w:i/>
      <w:iCs/>
      <w:color w:val="2F5496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FE0955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36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e"/>
    <w:rsid w:val="00992A48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TableTitle">
    <w:name w:val="TableTitle"/>
    <w:basedOn w:val="Normale"/>
    <w:rsid w:val="00992A48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TableHeader">
    <w:name w:val="TableHeader"/>
    <w:basedOn w:val="Normale"/>
    <w:rsid w:val="00992A48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992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23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61</Words>
  <Characters>3432</Characters>
  <Application>Microsoft Office Word</Application>
  <DocSecurity>0</DocSecurity>
  <Lines>132</Lines>
  <Paragraphs>5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amarozzi</dc:creator>
  <cp:keywords/>
  <dc:description/>
  <cp:lastModifiedBy>Francesca Tamarozzi</cp:lastModifiedBy>
  <cp:revision>14</cp:revision>
  <dcterms:created xsi:type="dcterms:W3CDTF">2025-02-28T11:20:00Z</dcterms:created>
  <dcterms:modified xsi:type="dcterms:W3CDTF">2025-04-06T15:19:00Z</dcterms:modified>
</cp:coreProperties>
</file>